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/>
      </w:pPr>
      <w:r>
        <w:rPr>
          <w:rFonts w:cs="Helvetica" w:ascii="Helvetica" w:hAnsi="Helvetica"/>
          <w:color w:val="000000"/>
        </w:rPr>
        <w:t xml:space="preserve">En la mayoría de países, la incidencia de la tuberculosis es dos veces más importante en hombres que en mujeres. Aunque factores socioeconómicos y culturales como el acceso a servicios médicos explica en parte que un menor número de mujeres sean diagnosticadas, en especial en países en vías de desarrollo, causas biológicas pueden explicar la diferencia en susceptibilidad a la tuberculosis entre hombres y mujeres. La influencia del sexo biológico y todo lo que conlleva (genética, hormonas, metabolismo, </w:t>
      </w:r>
      <w:r>
        <w:rPr>
          <w:rFonts w:cs="Helvetica" w:ascii="Helvetica" w:hAnsi="Helvetica"/>
          <w:i/>
          <w:color w:val="000000"/>
        </w:rPr>
        <w:t>etc</w:t>
      </w:r>
      <w:r>
        <w:rPr>
          <w:rFonts w:cs="Helvetica" w:ascii="Helvetica" w:hAnsi="Helvetica"/>
          <w:color w:val="000000"/>
        </w:rPr>
        <w:t>) ha sido ya demostrada en diferentes enfermedades infecciosas y no-infecciosas. Sin embargo, la literatura científica y médica con respecto a la influencia del sexo biológico en la susceptibilidad a la tuberculosis es prácticamente inexistente. En el mundo científico, y mas concretamente en el estudio de las enfermedades infecciosas, hay una necesidad evidente en estudiar como los cambios hormonales entre los dos sexos, el /background/ genético y la regulación de la expresión génica asociados al sexo, y el metabolismo, entre otros factores, pueden jugar un rol importante en la susceptibilidad a la tuberculosis. Estudios de este tipo no solo serian importantes para entender las razones de una distribución diferente de la tuberculosis entre hombres y mujeres, pero también serian de una importancia mayor para adaptar en un futuro próximo estrategias de intervención médica a nivel de la comunidad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8:37:00Z</dcterms:created>
  <dc:creator>ipbs cnrs</dc:creator>
  <dc:description/>
  <cp:keywords/>
  <dc:language>en-US</dc:language>
  <cp:lastModifiedBy>ipbs cnrs</cp:lastModifiedBy>
  <dcterms:modified xsi:type="dcterms:W3CDTF">2009-11-03T08:38:00Z</dcterms:modified>
  <cp:revision>1</cp:revision>
  <dc:subject/>
  <dc:title>En la mayoría de países, la incidencia de la tuberculosis es dos veces más importante en hombres que en mujeres</dc:title>
</cp:coreProperties>
</file>